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6C6F1" w14:textId="77777777" w:rsidR="00F36681" w:rsidRPr="00E609D5" w:rsidRDefault="00F36681" w:rsidP="00F36681">
      <w:pPr>
        <w:rPr>
          <w:rFonts w:ascii="Arial" w:hAnsi="Arial" w:cs="Arial"/>
        </w:rPr>
      </w:pPr>
      <w:r w:rsidRPr="00E609D5">
        <w:rPr>
          <w:rFonts w:ascii="Arial" w:hAnsi="Arial" w:cs="Arial"/>
          <w:b/>
          <w:bCs/>
          <w:color w:val="000000" w:themeColor="text1"/>
        </w:rPr>
        <w:t xml:space="preserve">Supplementary Table 4. </w:t>
      </w:r>
      <w:r w:rsidRPr="00E609D5">
        <w:rPr>
          <w:rFonts w:ascii="Arial" w:hAnsi="Arial" w:cs="Arial"/>
        </w:rPr>
        <w:t>Intraocular</w:t>
      </w:r>
      <w:r w:rsidRPr="00E609D5">
        <w:rPr>
          <w:rFonts w:ascii="Arial" w:hAnsi="Arial" w:cs="Arial"/>
          <w:b/>
          <w:bCs/>
        </w:rPr>
        <w:t xml:space="preserve"> </w:t>
      </w:r>
      <w:r w:rsidRPr="00E609D5">
        <w:rPr>
          <w:rFonts w:ascii="Arial" w:hAnsi="Arial" w:cs="Arial"/>
        </w:rPr>
        <w:t>procedures combined with regrafting (n=47). Some cases had more than one additional procedure, each of which was counted under its respective category.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2126"/>
        <w:gridCol w:w="1559"/>
        <w:gridCol w:w="1559"/>
        <w:gridCol w:w="1423"/>
      </w:tblGrid>
      <w:tr w:rsidR="00F36681" w:rsidRPr="00E609D5" w14:paraId="0AAA8B2E" w14:textId="77777777" w:rsidTr="00A96CD0">
        <w:trPr>
          <w:trHeight w:val="864"/>
        </w:trPr>
        <w:tc>
          <w:tcPr>
            <w:tcW w:w="1555" w:type="dxa"/>
            <w:shd w:val="clear" w:color="auto" w:fill="auto"/>
            <w:vAlign w:val="center"/>
            <w:hideMark/>
          </w:tcPr>
          <w:p w14:paraId="634AD401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Type of regraf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B41D01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  <w:vertAlign w:val="superscript"/>
              </w:rPr>
            </w:pPr>
            <w:proofErr w:type="spellStart"/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Phaco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C985C2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 xml:space="preserve">IOL suturing/ repositioning/ exchange/ </w:t>
            </w:r>
            <w:proofErr w:type="spellStart"/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explantatio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1D2784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Anterior vitrectomy</w:t>
            </w:r>
          </w:p>
        </w:tc>
        <w:tc>
          <w:tcPr>
            <w:tcW w:w="1559" w:type="dxa"/>
            <w:vAlign w:val="center"/>
          </w:tcPr>
          <w:p w14:paraId="0F81A3BC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Silicone oil removal</w:t>
            </w:r>
          </w:p>
        </w:tc>
        <w:tc>
          <w:tcPr>
            <w:tcW w:w="1423" w:type="dxa"/>
            <w:vAlign w:val="center"/>
          </w:tcPr>
          <w:p w14:paraId="7B732049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Graft refractive surgery</w:t>
            </w:r>
          </w:p>
        </w:tc>
      </w:tr>
      <w:tr w:rsidR="00F36681" w:rsidRPr="00E609D5" w14:paraId="22A3E76E" w14:textId="77777777" w:rsidTr="00A96CD0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AA2486" w14:textId="77777777" w:rsidR="00F36681" w:rsidRPr="00E609D5" w:rsidRDefault="00F36681" w:rsidP="00A96CD0">
            <w:pPr>
              <w:rPr>
                <w:rFonts w:ascii="Arial" w:hAnsi="Arial" w:cs="Arial"/>
                <w:b/>
                <w:bCs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PK/P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80717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4D21A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3CF3A1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6F5B4C90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1</w:t>
            </w:r>
          </w:p>
        </w:tc>
        <w:tc>
          <w:tcPr>
            <w:tcW w:w="1423" w:type="dxa"/>
            <w:vAlign w:val="center"/>
          </w:tcPr>
          <w:p w14:paraId="1C9531CB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</w:tr>
      <w:tr w:rsidR="00F36681" w:rsidRPr="00E609D5" w14:paraId="40DCEA01" w14:textId="77777777" w:rsidTr="00A96CD0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4F220A9" w14:textId="77777777" w:rsidR="00F36681" w:rsidRPr="00E609D5" w:rsidRDefault="00F36681" w:rsidP="00A96CD0">
            <w:pPr>
              <w:rPr>
                <w:rFonts w:ascii="Arial" w:hAnsi="Arial" w:cs="Arial"/>
                <w:b/>
                <w:bCs/>
                <w:color w:val="000000" w:themeColor="text1"/>
                <w:highlight w:val="yellow"/>
                <w:vertAlign w:val="superscript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PK/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BA1A0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D453BD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9D409E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3EC4C7C3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1423" w:type="dxa"/>
            <w:vAlign w:val="center"/>
          </w:tcPr>
          <w:p w14:paraId="1E305FEE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1</w:t>
            </w:r>
          </w:p>
        </w:tc>
      </w:tr>
      <w:tr w:rsidR="00F36681" w:rsidRPr="00E609D5" w14:paraId="3B2DBCFE" w14:textId="77777777" w:rsidTr="00A96CD0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09F935" w14:textId="77777777" w:rsidR="00F36681" w:rsidRPr="00E609D5" w:rsidRDefault="00F36681" w:rsidP="00A96CD0">
            <w:pPr>
              <w:rPr>
                <w:rFonts w:ascii="Arial" w:hAnsi="Arial" w:cs="Arial"/>
                <w:b/>
                <w:bCs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DALK/P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A6614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1B08D2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E4E5C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2A80F2BE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1423" w:type="dxa"/>
            <w:vAlign w:val="center"/>
          </w:tcPr>
          <w:p w14:paraId="2FED3C44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</w:tr>
      <w:tr w:rsidR="00F36681" w:rsidRPr="00E609D5" w14:paraId="66865507" w14:textId="77777777" w:rsidTr="00A96CD0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4B83044" w14:textId="77777777" w:rsidR="00F36681" w:rsidRPr="00E609D5" w:rsidRDefault="00F36681" w:rsidP="00A96CD0">
            <w:pPr>
              <w:rPr>
                <w:rFonts w:ascii="Arial" w:hAnsi="Arial" w:cs="Arial"/>
                <w:b/>
                <w:bCs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DALK/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0924C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992F2C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3825A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7D9C8897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1423" w:type="dxa"/>
            <w:vAlign w:val="center"/>
          </w:tcPr>
          <w:p w14:paraId="7930F726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</w:tr>
      <w:tr w:rsidR="00F36681" w:rsidRPr="00E609D5" w14:paraId="391A3534" w14:textId="77777777" w:rsidTr="00A96CD0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A78E0DB" w14:textId="77777777" w:rsidR="00F36681" w:rsidRPr="00E609D5" w:rsidRDefault="00F36681" w:rsidP="00A96CD0">
            <w:pPr>
              <w:rPr>
                <w:rFonts w:ascii="Arial" w:hAnsi="Arial" w:cs="Arial"/>
                <w:b/>
                <w:bCs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EK/E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7204E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7F15A6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6E3574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20058D2B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  <w:tc>
          <w:tcPr>
            <w:tcW w:w="1423" w:type="dxa"/>
            <w:vAlign w:val="center"/>
          </w:tcPr>
          <w:p w14:paraId="10055F00" w14:textId="77777777" w:rsidR="00F36681" w:rsidRPr="00E609D5" w:rsidRDefault="00F36681" w:rsidP="00A96CD0">
            <w:pPr>
              <w:jc w:val="center"/>
              <w:rPr>
                <w:rFonts w:ascii="Arial" w:eastAsia="Malgun Gothic" w:hAnsi="Arial" w:cs="Arial"/>
                <w:color w:val="000000" w:themeColor="text1"/>
                <w:kern w:val="24"/>
              </w:rPr>
            </w:pPr>
            <w:r w:rsidRPr="00E609D5">
              <w:rPr>
                <w:rFonts w:ascii="Arial" w:eastAsia="Malgun Gothic" w:hAnsi="Arial" w:cs="Arial"/>
                <w:color w:val="000000" w:themeColor="dark1"/>
                <w:kern w:val="24"/>
              </w:rPr>
              <w:t>0</w:t>
            </w:r>
          </w:p>
        </w:tc>
      </w:tr>
      <w:tr w:rsidR="00F36681" w:rsidRPr="00E609D5" w14:paraId="6ADBCFB8" w14:textId="77777777" w:rsidTr="00A96CD0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D77DA31" w14:textId="77777777" w:rsidR="00F36681" w:rsidRPr="00E609D5" w:rsidRDefault="00F36681" w:rsidP="00A96CD0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09D5">
              <w:rPr>
                <w:rFonts w:ascii="Arial" w:eastAsia="Malgun Gothic" w:hAnsi="Arial" w:cs="Arial"/>
                <w:b/>
                <w:bCs/>
                <w:color w:val="000000" w:themeColor="text1"/>
                <w:kern w:val="24"/>
              </w:rPr>
              <w:t>Total procedur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A5C86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BC4889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379107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559" w:type="dxa"/>
            <w:vAlign w:val="center"/>
          </w:tcPr>
          <w:p w14:paraId="2CC38A8B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eastAsia="Malgun Gothic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423" w:type="dxa"/>
            <w:vAlign w:val="center"/>
          </w:tcPr>
          <w:p w14:paraId="64A6B788" w14:textId="77777777" w:rsidR="00F36681" w:rsidRPr="00E609D5" w:rsidRDefault="00F36681" w:rsidP="00A96CD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09D5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14:paraId="0DBCB497" w14:textId="5EB17DD5" w:rsidR="00F36681" w:rsidRPr="00E609D5" w:rsidRDefault="00F36681" w:rsidP="00F36681">
      <w:pPr>
        <w:rPr>
          <w:rFonts w:ascii="Arial" w:hAnsi="Arial" w:cs="Arial"/>
          <w:color w:val="000000" w:themeColor="text1"/>
        </w:rPr>
        <w:sectPr w:rsidR="00F36681" w:rsidRPr="00E609D5" w:rsidSect="00F366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E609D5">
        <w:rPr>
          <w:rFonts w:ascii="Arial" w:hAnsi="Arial" w:cs="Arial"/>
          <w:color w:val="000000" w:themeColor="text1"/>
        </w:rPr>
        <w:t>Phaco</w:t>
      </w:r>
      <w:proofErr w:type="spellEnd"/>
      <w:r w:rsidR="00FF0E82">
        <w:rPr>
          <w:rFonts w:ascii="Arial" w:hAnsi="Arial" w:cs="Arial"/>
          <w:color w:val="000000" w:themeColor="text1"/>
        </w:rPr>
        <w:t xml:space="preserve">, </w:t>
      </w:r>
      <w:r w:rsidRPr="00E609D5">
        <w:rPr>
          <w:rFonts w:ascii="Arial" w:hAnsi="Arial" w:cs="Arial"/>
          <w:color w:val="000000" w:themeColor="text1"/>
        </w:rPr>
        <w:t>phacoemulsification; IOL</w:t>
      </w:r>
      <w:r w:rsidR="00FF0E82">
        <w:rPr>
          <w:rFonts w:ascii="Arial" w:hAnsi="Arial" w:cs="Arial"/>
          <w:color w:val="000000" w:themeColor="text1"/>
        </w:rPr>
        <w:t xml:space="preserve">, </w:t>
      </w:r>
      <w:r w:rsidRPr="00E609D5">
        <w:rPr>
          <w:rFonts w:ascii="Arial" w:hAnsi="Arial" w:cs="Arial"/>
          <w:color w:val="000000" w:themeColor="text1"/>
        </w:rPr>
        <w:t>intraocular lens; PK</w:t>
      </w:r>
      <w:r w:rsidR="00FF0E82">
        <w:rPr>
          <w:rFonts w:ascii="Arial" w:hAnsi="Arial" w:cs="Arial"/>
          <w:color w:val="000000" w:themeColor="text1"/>
        </w:rPr>
        <w:t>,</w:t>
      </w:r>
      <w:r w:rsidRPr="00E609D5">
        <w:rPr>
          <w:rFonts w:ascii="Arial" w:hAnsi="Arial" w:cs="Arial"/>
          <w:color w:val="000000" w:themeColor="text1"/>
        </w:rPr>
        <w:t xml:space="preserve"> penetrating keratoplasty; EK</w:t>
      </w:r>
      <w:r w:rsidR="00FF0E82">
        <w:rPr>
          <w:rFonts w:ascii="Arial" w:hAnsi="Arial" w:cs="Arial"/>
          <w:color w:val="000000" w:themeColor="text1"/>
        </w:rPr>
        <w:t>,</w:t>
      </w:r>
      <w:r w:rsidRPr="00E609D5">
        <w:rPr>
          <w:rFonts w:ascii="Arial" w:hAnsi="Arial" w:cs="Arial"/>
          <w:color w:val="000000" w:themeColor="text1"/>
        </w:rPr>
        <w:t xml:space="preserve"> endothelial keratoplasty; DALK</w:t>
      </w:r>
      <w:r w:rsidR="00FF0E82">
        <w:rPr>
          <w:rFonts w:ascii="Arial" w:hAnsi="Arial" w:cs="Arial"/>
          <w:color w:val="000000" w:themeColor="text1"/>
        </w:rPr>
        <w:t>,</w:t>
      </w:r>
      <w:r w:rsidRPr="00E609D5">
        <w:rPr>
          <w:rFonts w:ascii="Arial" w:hAnsi="Arial" w:cs="Arial"/>
          <w:color w:val="000000" w:themeColor="text1"/>
        </w:rPr>
        <w:t xml:space="preserve"> deep anterior lamellar keratoplast</w:t>
      </w:r>
      <w:r>
        <w:rPr>
          <w:rFonts w:ascii="Arial" w:hAnsi="Arial" w:cs="Arial"/>
          <w:color w:val="000000" w:themeColor="text1"/>
        </w:rPr>
        <w:t>y</w:t>
      </w:r>
    </w:p>
    <w:p w14:paraId="014E50A9" w14:textId="77777777" w:rsidR="00094F03" w:rsidRDefault="00094F03"/>
    <w:sectPr w:rsidR="00094F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81"/>
    <w:rsid w:val="000040EB"/>
    <w:rsid w:val="00006A3F"/>
    <w:rsid w:val="000534D8"/>
    <w:rsid w:val="00086B24"/>
    <w:rsid w:val="00094F03"/>
    <w:rsid w:val="000E5B03"/>
    <w:rsid w:val="00112FC2"/>
    <w:rsid w:val="001810C1"/>
    <w:rsid w:val="00197A0D"/>
    <w:rsid w:val="001B3D18"/>
    <w:rsid w:val="001B7F23"/>
    <w:rsid w:val="001D5063"/>
    <w:rsid w:val="001F7376"/>
    <w:rsid w:val="002876C5"/>
    <w:rsid w:val="002A6703"/>
    <w:rsid w:val="002C2832"/>
    <w:rsid w:val="002F3D98"/>
    <w:rsid w:val="00305777"/>
    <w:rsid w:val="00321245"/>
    <w:rsid w:val="003507BA"/>
    <w:rsid w:val="0040142B"/>
    <w:rsid w:val="00431DB2"/>
    <w:rsid w:val="00454DC5"/>
    <w:rsid w:val="00464C16"/>
    <w:rsid w:val="004A1B09"/>
    <w:rsid w:val="00552D3E"/>
    <w:rsid w:val="00553B4A"/>
    <w:rsid w:val="005608F0"/>
    <w:rsid w:val="0056463A"/>
    <w:rsid w:val="005C3F58"/>
    <w:rsid w:val="005F5BBD"/>
    <w:rsid w:val="00635C34"/>
    <w:rsid w:val="00637F3C"/>
    <w:rsid w:val="00694125"/>
    <w:rsid w:val="006C459C"/>
    <w:rsid w:val="00700F6E"/>
    <w:rsid w:val="0073398E"/>
    <w:rsid w:val="007347AE"/>
    <w:rsid w:val="007625BD"/>
    <w:rsid w:val="00770A1F"/>
    <w:rsid w:val="007E6F9D"/>
    <w:rsid w:val="00870CCF"/>
    <w:rsid w:val="0089663A"/>
    <w:rsid w:val="008C542E"/>
    <w:rsid w:val="008D00F4"/>
    <w:rsid w:val="00937209"/>
    <w:rsid w:val="009A6547"/>
    <w:rsid w:val="009C27B3"/>
    <w:rsid w:val="009D0DB6"/>
    <w:rsid w:val="00A03813"/>
    <w:rsid w:val="00A07154"/>
    <w:rsid w:val="00A27CE8"/>
    <w:rsid w:val="00A868A7"/>
    <w:rsid w:val="00AC244D"/>
    <w:rsid w:val="00B5763A"/>
    <w:rsid w:val="00BA7653"/>
    <w:rsid w:val="00BB1E34"/>
    <w:rsid w:val="00BD3914"/>
    <w:rsid w:val="00C0069B"/>
    <w:rsid w:val="00C47651"/>
    <w:rsid w:val="00C51435"/>
    <w:rsid w:val="00CC605D"/>
    <w:rsid w:val="00CD2A95"/>
    <w:rsid w:val="00CD4B2F"/>
    <w:rsid w:val="00CE0833"/>
    <w:rsid w:val="00DF4B0C"/>
    <w:rsid w:val="00E04B22"/>
    <w:rsid w:val="00E13D79"/>
    <w:rsid w:val="00E225BF"/>
    <w:rsid w:val="00E478A0"/>
    <w:rsid w:val="00E86008"/>
    <w:rsid w:val="00E928AA"/>
    <w:rsid w:val="00E93936"/>
    <w:rsid w:val="00EA1562"/>
    <w:rsid w:val="00F360E4"/>
    <w:rsid w:val="00F36681"/>
    <w:rsid w:val="00FF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5751B"/>
  <w15:chartTrackingRefBased/>
  <w15:docId w15:val="{29616A94-2EDB-224F-9AFA-3EF17B63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68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8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8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8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8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6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6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68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6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681"/>
    <w:pPr>
      <w:ind w:left="720"/>
      <w:contextualSpacing/>
    </w:pPr>
    <w:rPr>
      <w:rFonts w:asciiTheme="minorHAnsi" w:eastAsiaTheme="minorHAnsi" w:hAnsiTheme="minorHAnsi" w:cstheme="minorBidi"/>
      <w:kern w:val="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6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6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race Dimacali</dc:creator>
  <cp:keywords/>
  <dc:description/>
  <cp:lastModifiedBy>Victoria Grace Dimacali</cp:lastModifiedBy>
  <cp:revision>2</cp:revision>
  <dcterms:created xsi:type="dcterms:W3CDTF">2024-12-25T16:35:00Z</dcterms:created>
  <dcterms:modified xsi:type="dcterms:W3CDTF">2024-12-25T16:41:00Z</dcterms:modified>
</cp:coreProperties>
</file>